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7AC023" w14:textId="7895A470" w:rsidR="0022018D" w:rsidRPr="00553696" w:rsidRDefault="006725AD" w:rsidP="0022018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725AD">
        <w:rPr>
          <w:rFonts w:ascii="Times New Roman" w:eastAsia="Courier New" w:hAnsi="Times New Roman" w:cs="Times New Roman"/>
          <w:b/>
          <w:bCs/>
          <w:color w:val="111111"/>
          <w:sz w:val="24"/>
          <w:szCs w:val="24"/>
          <w:lang w:val="en-US"/>
        </w:rPr>
        <w:t>Supplementary materials S3</w:t>
      </w:r>
      <w:r w:rsidR="0022018D" w:rsidRPr="00BB2DA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22018D" w:rsidRPr="00553696">
        <w:rPr>
          <w:rFonts w:ascii="Times New Roman" w:hAnsi="Times New Roman" w:cs="Times New Roman"/>
          <w:sz w:val="24"/>
          <w:szCs w:val="24"/>
          <w:lang w:val="en-US"/>
        </w:rPr>
        <w:t xml:space="preserve"> Quality assessment of the included studies.</w:t>
      </w:r>
    </w:p>
    <w:tbl>
      <w:tblPr>
        <w:tblW w:w="50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1"/>
        <w:gridCol w:w="1984"/>
      </w:tblGrid>
      <w:tr w:rsidR="0022018D" w:rsidRPr="00553696" w14:paraId="6461A91A" w14:textId="77777777" w:rsidTr="005941C5">
        <w:trPr>
          <w:trHeight w:val="315"/>
        </w:trPr>
        <w:tc>
          <w:tcPr>
            <w:tcW w:w="3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29F794" w14:textId="77777777" w:rsidR="0022018D" w:rsidRPr="00553696" w:rsidRDefault="0022018D" w:rsidP="00553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5536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Author, </w:t>
            </w:r>
            <w:proofErr w:type="spellStart"/>
            <w:r w:rsidRPr="005536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Year</w:t>
            </w:r>
            <w:proofErr w:type="spellEnd"/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0B9BB7" w14:textId="77777777" w:rsidR="0022018D" w:rsidRPr="00553696" w:rsidRDefault="0022018D" w:rsidP="00220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5536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Quality</w:t>
            </w:r>
          </w:p>
        </w:tc>
      </w:tr>
      <w:tr w:rsidR="0022018D" w:rsidRPr="00553696" w14:paraId="1876E82B" w14:textId="77777777" w:rsidTr="005941C5">
        <w:trPr>
          <w:trHeight w:val="315"/>
        </w:trPr>
        <w:tc>
          <w:tcPr>
            <w:tcW w:w="3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A13153" w14:textId="09F1C02F" w:rsidR="0022018D" w:rsidRPr="000F60BC" w:rsidRDefault="0022018D" w:rsidP="00553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riedman et al., 2003</w:t>
            </w:r>
            <w:r w:rsid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[</w:t>
            </w:r>
            <w:r w:rsidR="005941C5" w:rsidRP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  <w:r w:rsidR="000F60BC" w:rsidRP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  <w:r w:rsid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]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EDFFB0" w14:textId="77777777" w:rsidR="0022018D" w:rsidRPr="00553696" w:rsidRDefault="0022018D" w:rsidP="00220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5369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air</w:t>
            </w:r>
          </w:p>
        </w:tc>
      </w:tr>
      <w:tr w:rsidR="0022018D" w:rsidRPr="00553696" w14:paraId="5C960C32" w14:textId="77777777" w:rsidTr="005941C5">
        <w:trPr>
          <w:trHeight w:val="315"/>
        </w:trPr>
        <w:tc>
          <w:tcPr>
            <w:tcW w:w="3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B57C62" w14:textId="3D1C5ECD" w:rsidR="0022018D" w:rsidRPr="000F60BC" w:rsidRDefault="0022018D" w:rsidP="00553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ee</w:t>
            </w:r>
            <w:proofErr w:type="spellEnd"/>
            <w:r w:rsidRP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et al., 2003</w:t>
            </w:r>
            <w:r w:rsid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[</w:t>
            </w:r>
            <w:r w:rsidR="00DA4D38" w:rsidRP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  <w:r w:rsid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]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718F5F" w14:textId="77777777" w:rsidR="0022018D" w:rsidRPr="00553696" w:rsidRDefault="0022018D" w:rsidP="00220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5369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air</w:t>
            </w:r>
          </w:p>
        </w:tc>
      </w:tr>
      <w:tr w:rsidR="0022018D" w:rsidRPr="00553696" w14:paraId="46EBA210" w14:textId="77777777" w:rsidTr="005941C5">
        <w:trPr>
          <w:trHeight w:val="315"/>
        </w:trPr>
        <w:tc>
          <w:tcPr>
            <w:tcW w:w="3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5ECE75" w14:textId="02CF8A71" w:rsidR="0022018D" w:rsidRPr="000F60BC" w:rsidRDefault="0022018D" w:rsidP="00553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oodson</w:t>
            </w:r>
            <w:proofErr w:type="spellEnd"/>
            <w:r w:rsidRP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et al., 2010</w:t>
            </w:r>
            <w:r w:rsid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[</w:t>
            </w:r>
            <w:r w:rsidR="005941C5" w:rsidRP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  <w:r w:rsid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]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230E62" w14:textId="77777777" w:rsidR="0022018D" w:rsidRPr="00553696" w:rsidRDefault="0022018D" w:rsidP="00220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5369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air</w:t>
            </w:r>
          </w:p>
        </w:tc>
      </w:tr>
      <w:tr w:rsidR="0022018D" w:rsidRPr="00553696" w14:paraId="76E997E7" w14:textId="77777777" w:rsidTr="005941C5">
        <w:trPr>
          <w:trHeight w:val="315"/>
        </w:trPr>
        <w:tc>
          <w:tcPr>
            <w:tcW w:w="3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B51F32" w14:textId="31FF6044" w:rsidR="0022018D" w:rsidRPr="000F60BC" w:rsidRDefault="000F60BC" w:rsidP="00553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zzoni et al., 20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[</w:t>
            </w:r>
            <w:r w:rsidRP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]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7AA3C5" w14:textId="5FA2A5B9" w:rsidR="0022018D" w:rsidRPr="00553696" w:rsidRDefault="000F60BC" w:rsidP="00220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air</w:t>
            </w:r>
          </w:p>
        </w:tc>
      </w:tr>
      <w:tr w:rsidR="0022018D" w:rsidRPr="00553696" w14:paraId="3FF26F81" w14:textId="77777777" w:rsidTr="005941C5">
        <w:trPr>
          <w:trHeight w:val="315"/>
        </w:trPr>
        <w:tc>
          <w:tcPr>
            <w:tcW w:w="3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7562DD" w14:textId="2D1CDA5C" w:rsidR="0022018D" w:rsidRPr="000F60BC" w:rsidRDefault="000F60BC" w:rsidP="00553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oos et al., 20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[</w:t>
            </w:r>
            <w:r w:rsidRP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]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5EB27F" w14:textId="7C90B7E5" w:rsidR="0022018D" w:rsidRPr="00553696" w:rsidRDefault="000F60BC" w:rsidP="00220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oor</w:t>
            </w:r>
            <w:proofErr w:type="spellEnd"/>
          </w:p>
        </w:tc>
      </w:tr>
      <w:tr w:rsidR="0022018D" w:rsidRPr="00553696" w14:paraId="450C3A6F" w14:textId="77777777" w:rsidTr="005941C5">
        <w:trPr>
          <w:trHeight w:val="315"/>
        </w:trPr>
        <w:tc>
          <w:tcPr>
            <w:tcW w:w="3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AC78A3" w14:textId="0EF77309" w:rsidR="0022018D" w:rsidRPr="000F60BC" w:rsidRDefault="0022018D" w:rsidP="00553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arlson et al., 2013</w:t>
            </w:r>
            <w:r w:rsid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[</w:t>
            </w:r>
            <w:r w:rsidR="005941C5" w:rsidRP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  <w:r w:rsid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]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9CD7B6" w14:textId="77777777" w:rsidR="0022018D" w:rsidRPr="00553696" w:rsidRDefault="0022018D" w:rsidP="00220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5369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air</w:t>
            </w:r>
          </w:p>
        </w:tc>
      </w:tr>
      <w:tr w:rsidR="0022018D" w:rsidRPr="00553696" w14:paraId="3A5298F8" w14:textId="77777777" w:rsidTr="005941C5">
        <w:trPr>
          <w:trHeight w:val="315"/>
        </w:trPr>
        <w:tc>
          <w:tcPr>
            <w:tcW w:w="3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2A7B96" w14:textId="58D13B0F" w:rsidR="0022018D" w:rsidRPr="000F60BC" w:rsidRDefault="0022018D" w:rsidP="00553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Quist</w:t>
            </w:r>
            <w:proofErr w:type="spellEnd"/>
            <w:r w:rsidRP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et al., 2015</w:t>
            </w:r>
            <w:r w:rsid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[</w:t>
            </w:r>
            <w:r w:rsidR="005941C5" w:rsidRP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  <w:r w:rsid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]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D3D300" w14:textId="77777777" w:rsidR="0022018D" w:rsidRPr="00553696" w:rsidRDefault="0022018D" w:rsidP="00220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5369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air</w:t>
            </w:r>
          </w:p>
        </w:tc>
      </w:tr>
      <w:tr w:rsidR="0022018D" w:rsidRPr="00553696" w14:paraId="3F7AFBBD" w14:textId="77777777" w:rsidTr="005941C5">
        <w:trPr>
          <w:trHeight w:val="315"/>
        </w:trPr>
        <w:tc>
          <w:tcPr>
            <w:tcW w:w="3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D0D310" w14:textId="6F712835" w:rsidR="0022018D" w:rsidRPr="000F60BC" w:rsidRDefault="0022018D" w:rsidP="00553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ksimoski</w:t>
            </w:r>
            <w:proofErr w:type="spellEnd"/>
            <w:r w:rsidRP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et al., 2021</w:t>
            </w:r>
            <w:r w:rsid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[</w:t>
            </w:r>
            <w:r w:rsidR="005941C5" w:rsidRP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  <w:r w:rsid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]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3DFF61" w14:textId="77777777" w:rsidR="0022018D" w:rsidRPr="00553696" w:rsidRDefault="0022018D" w:rsidP="00220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5369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ood</w:t>
            </w:r>
          </w:p>
        </w:tc>
      </w:tr>
      <w:tr w:rsidR="0022018D" w:rsidRPr="00553696" w14:paraId="5BACBE15" w14:textId="77777777" w:rsidTr="005941C5">
        <w:trPr>
          <w:trHeight w:val="315"/>
        </w:trPr>
        <w:tc>
          <w:tcPr>
            <w:tcW w:w="3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1850C8" w14:textId="792946F6" w:rsidR="0022018D" w:rsidRPr="000F60BC" w:rsidRDefault="0022018D" w:rsidP="00553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rk et al., 2023</w:t>
            </w:r>
            <w:r w:rsidR="000F60B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[30]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E001AA" w14:textId="77777777" w:rsidR="0022018D" w:rsidRPr="00553696" w:rsidRDefault="0022018D" w:rsidP="00220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5369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air</w:t>
            </w:r>
          </w:p>
        </w:tc>
      </w:tr>
    </w:tbl>
    <w:p w14:paraId="0D05180E" w14:textId="77777777" w:rsidR="0089364D" w:rsidRPr="00553696" w:rsidRDefault="0089364D">
      <w:pPr>
        <w:rPr>
          <w:rFonts w:ascii="Times New Roman" w:hAnsi="Times New Roman" w:cs="Times New Roman"/>
          <w:sz w:val="24"/>
          <w:szCs w:val="24"/>
        </w:rPr>
      </w:pPr>
    </w:p>
    <w:sectPr w:rsidR="0089364D" w:rsidRPr="005536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0E82"/>
    <w:rsid w:val="000F60BC"/>
    <w:rsid w:val="0022018D"/>
    <w:rsid w:val="00241896"/>
    <w:rsid w:val="00540350"/>
    <w:rsid w:val="00553696"/>
    <w:rsid w:val="005941C5"/>
    <w:rsid w:val="006725AD"/>
    <w:rsid w:val="00790E82"/>
    <w:rsid w:val="0089364D"/>
    <w:rsid w:val="00925ABD"/>
    <w:rsid w:val="00BB2DAF"/>
    <w:rsid w:val="00CA2BCC"/>
    <w:rsid w:val="00DA4D38"/>
    <w:rsid w:val="00FF4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8DF1F2"/>
  <w15:chartTrackingRefBased/>
  <w15:docId w15:val="{A13A828B-63C6-4341-A13D-A022D1099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656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Daloiso</dc:creator>
  <cp:keywords/>
  <dc:description/>
  <cp:lastModifiedBy>Laura Maggino</cp:lastModifiedBy>
  <cp:revision>12</cp:revision>
  <dcterms:created xsi:type="dcterms:W3CDTF">2024-01-20T14:27:00Z</dcterms:created>
  <dcterms:modified xsi:type="dcterms:W3CDTF">2024-06-27T15:25:00Z</dcterms:modified>
</cp:coreProperties>
</file>